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9D259" w14:textId="77777777" w:rsidR="00620D4B" w:rsidRPr="00620D4B" w:rsidRDefault="0026252F" w:rsidP="00620D4B">
      <w:pPr>
        <w:spacing w:after="240" w:line="240" w:lineRule="auto"/>
        <w:rPr>
          <w:rFonts w:ascii="Times New Roman" w:hAnsi="Times New Roman" w:cs="Times New Roman"/>
          <w:szCs w:val="24"/>
          <w:lang w:val="en-US"/>
        </w:rPr>
      </w:pPr>
      <w:bookmarkStart w:id="0" w:name="_Toc403574482"/>
      <w:r w:rsidRPr="00620D4B">
        <w:rPr>
          <w:rStyle w:val="Heading5Char"/>
          <w:rFonts w:ascii="Times New Roman" w:hAnsi="Times New Roman" w:cs="Times New Roman"/>
          <w:b/>
          <w:szCs w:val="24"/>
        </w:rPr>
        <w:t>T</w:t>
      </w:r>
      <w:r w:rsidR="00125DB1" w:rsidRPr="00620D4B">
        <w:rPr>
          <w:rStyle w:val="Heading5Char"/>
          <w:rFonts w:ascii="Times New Roman" w:hAnsi="Times New Roman" w:cs="Times New Roman"/>
          <w:b/>
          <w:szCs w:val="24"/>
        </w:rPr>
        <w:t xml:space="preserve">ABLE </w:t>
      </w:r>
      <w:r w:rsidR="006C3600" w:rsidRPr="00620D4B">
        <w:rPr>
          <w:rStyle w:val="Heading5Char"/>
          <w:rFonts w:ascii="Times New Roman" w:hAnsi="Times New Roman" w:cs="Times New Roman"/>
          <w:b/>
          <w:szCs w:val="24"/>
        </w:rPr>
        <w:t>S</w:t>
      </w:r>
      <w:r w:rsidR="00F3009F" w:rsidRPr="00620D4B">
        <w:rPr>
          <w:rStyle w:val="Heading5Char"/>
          <w:rFonts w:ascii="Times New Roman" w:hAnsi="Times New Roman" w:cs="Times New Roman"/>
          <w:b/>
          <w:szCs w:val="24"/>
        </w:rPr>
        <w:t>5</w:t>
      </w:r>
      <w:r w:rsidRPr="00620D4B">
        <w:rPr>
          <w:rStyle w:val="Heading5Char"/>
          <w:rFonts w:ascii="Times New Roman" w:hAnsi="Times New Roman" w:cs="Times New Roman"/>
          <w:b/>
          <w:szCs w:val="24"/>
        </w:rPr>
        <w:t>:</w:t>
      </w:r>
      <w:r w:rsidRPr="00620D4B">
        <w:rPr>
          <w:rStyle w:val="Heading5Char"/>
          <w:rFonts w:ascii="Times New Roman" w:hAnsi="Times New Roman" w:cs="Times New Roman"/>
          <w:szCs w:val="24"/>
        </w:rPr>
        <w:t xml:space="preserve"> </w:t>
      </w:r>
      <w:bookmarkEnd w:id="0"/>
      <w:r w:rsidR="00620D4B" w:rsidRPr="00620D4B">
        <w:rPr>
          <w:rStyle w:val="Heading5Char"/>
          <w:rFonts w:ascii="Times New Roman" w:hAnsi="Times New Roman" w:cs="Times New Roman"/>
          <w:b/>
          <w:szCs w:val="24"/>
          <w:lang w:val="en-US"/>
        </w:rPr>
        <w:t>Glucose (mg/g) released via limited enzymatic hydrolysis.</w:t>
      </w:r>
      <w:r w:rsidR="00620D4B" w:rsidRPr="00620D4B">
        <w:rPr>
          <w:rStyle w:val="Heading5Char"/>
          <w:rFonts w:ascii="Times New Roman" w:hAnsi="Times New Roman" w:cs="Times New Roman"/>
          <w:szCs w:val="24"/>
          <w:lang w:val="en-US"/>
        </w:rPr>
        <w:t xml:space="preserve"> Glucose released per gram of bagasse measured at six time points for </w:t>
      </w:r>
      <w:proofErr w:type="spellStart"/>
      <w:r w:rsidR="00620D4B" w:rsidRPr="00620D4B">
        <w:rPr>
          <w:rStyle w:val="Heading5Char"/>
          <w:rFonts w:ascii="Times New Roman" w:hAnsi="Times New Roman" w:cs="Times New Roman"/>
          <w:i/>
          <w:szCs w:val="24"/>
          <w:lang w:val="en-US"/>
        </w:rPr>
        <w:t>CCoAOMT</w:t>
      </w:r>
      <w:proofErr w:type="spellEnd"/>
      <w:r w:rsidR="00620D4B" w:rsidRPr="00620D4B">
        <w:rPr>
          <w:rStyle w:val="Heading5Char"/>
          <w:rFonts w:ascii="Times New Roman" w:hAnsi="Times New Roman" w:cs="Times New Roman"/>
          <w:szCs w:val="24"/>
          <w:lang w:val="en-US"/>
        </w:rPr>
        <w:t xml:space="preserve">, </w:t>
      </w:r>
      <w:r w:rsidR="00620D4B" w:rsidRPr="00620D4B">
        <w:rPr>
          <w:rStyle w:val="Heading5Char"/>
          <w:rFonts w:ascii="Times New Roman" w:hAnsi="Times New Roman" w:cs="Times New Roman"/>
          <w:i/>
          <w:szCs w:val="24"/>
          <w:lang w:val="en-US"/>
        </w:rPr>
        <w:t>F5H</w:t>
      </w:r>
      <w:r w:rsidR="00620D4B" w:rsidRPr="00620D4B">
        <w:rPr>
          <w:rStyle w:val="Heading5Char"/>
          <w:rFonts w:ascii="Times New Roman" w:hAnsi="Times New Roman" w:cs="Times New Roman"/>
          <w:szCs w:val="24"/>
          <w:lang w:val="en-US"/>
        </w:rPr>
        <w:t xml:space="preserve"> and </w:t>
      </w:r>
      <w:r w:rsidR="00620D4B" w:rsidRPr="00620D4B">
        <w:rPr>
          <w:rStyle w:val="Heading5Char"/>
          <w:rFonts w:ascii="Times New Roman" w:hAnsi="Times New Roman" w:cs="Times New Roman"/>
          <w:i/>
          <w:szCs w:val="24"/>
          <w:lang w:val="en-US"/>
        </w:rPr>
        <w:t>COMT</w:t>
      </w:r>
      <w:r w:rsidR="00620D4B" w:rsidRPr="00620D4B">
        <w:rPr>
          <w:rStyle w:val="Heading5Char"/>
          <w:rFonts w:ascii="Times New Roman" w:hAnsi="Times New Roman" w:cs="Times New Roman"/>
          <w:szCs w:val="24"/>
          <w:lang w:val="en-US"/>
        </w:rPr>
        <w:t xml:space="preserve"> RNAi plants</w:t>
      </w:r>
      <w:r w:rsidR="00620D4B" w:rsidRPr="00620D4B">
        <w:rPr>
          <w:rFonts w:ascii="Times New Roman" w:hAnsi="Times New Roman" w:cs="Times New Roman"/>
          <w:szCs w:val="24"/>
          <w:lang w:val="en-US"/>
        </w:rPr>
        <w:t>. Th</w:t>
      </w:r>
      <w:bookmarkStart w:id="1" w:name="_GoBack"/>
      <w:bookmarkEnd w:id="1"/>
      <w:r w:rsidR="00620D4B" w:rsidRPr="00620D4B">
        <w:rPr>
          <w:rFonts w:ascii="Times New Roman" w:hAnsi="Times New Roman" w:cs="Times New Roman"/>
          <w:szCs w:val="24"/>
          <w:lang w:val="en-US"/>
        </w:rPr>
        <w:t xml:space="preserve">e glucose released is shown with the standard error of the mean. Samples significantly different to controls after a one-way ANOVA, </w:t>
      </w:r>
      <w:r w:rsidR="00620D4B" w:rsidRPr="00620D4B">
        <w:rPr>
          <w:rFonts w:ascii="Times New Roman" w:hAnsi="Times New Roman" w:cs="Times New Roman"/>
          <w:i/>
          <w:szCs w:val="24"/>
          <w:lang w:val="en-US"/>
        </w:rPr>
        <w:t xml:space="preserve">p </w:t>
      </w:r>
      <w:r w:rsidR="00620D4B" w:rsidRPr="00620D4B">
        <w:rPr>
          <w:rFonts w:ascii="Times New Roman" w:hAnsi="Times New Roman" w:cs="Times New Roman"/>
          <w:szCs w:val="24"/>
          <w:lang w:val="en-US"/>
        </w:rPr>
        <w:t xml:space="preserve">&lt;0.05 are shown in bold. Plants for each line are listed in ascending order of total lignin content. </w:t>
      </w:r>
      <w:proofErr w:type="spellStart"/>
      <w:r w:rsidR="00620D4B" w:rsidRPr="00620D4B">
        <w:rPr>
          <w:rFonts w:ascii="Times New Roman" w:hAnsi="Times New Roman" w:cs="Times New Roman"/>
          <w:szCs w:val="24"/>
          <w:lang w:val="en-US"/>
        </w:rPr>
        <w:t>Avg</w:t>
      </w:r>
      <w:proofErr w:type="spellEnd"/>
      <w:r w:rsidR="00620D4B" w:rsidRPr="00620D4B">
        <w:rPr>
          <w:rFonts w:ascii="Times New Roman" w:hAnsi="Times New Roman" w:cs="Times New Roman"/>
          <w:szCs w:val="24"/>
          <w:lang w:val="en-US"/>
        </w:rPr>
        <w:t xml:space="preserve"> is the mean of the lines within each construct.</w:t>
      </w:r>
    </w:p>
    <w:p w14:paraId="01FF85E2" w14:textId="2D23CF06" w:rsidR="00125DB1" w:rsidRPr="00F3009F" w:rsidRDefault="00125DB1" w:rsidP="00125DB1">
      <w:pPr>
        <w:spacing w:line="240" w:lineRule="auto"/>
        <w:rPr>
          <w:rFonts w:ascii="Times New Roman" w:hAnsi="Times New Roman" w:cs="Times New Roman"/>
          <w:sz w:val="20"/>
        </w:rPr>
      </w:pPr>
    </w:p>
    <w:tbl>
      <w:tblPr>
        <w:tblW w:w="134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838"/>
        <w:gridCol w:w="922"/>
        <w:gridCol w:w="887"/>
        <w:gridCol w:w="997"/>
        <w:gridCol w:w="814"/>
        <w:gridCol w:w="938"/>
        <w:gridCol w:w="874"/>
        <w:gridCol w:w="878"/>
        <w:gridCol w:w="933"/>
        <w:gridCol w:w="952"/>
        <w:gridCol w:w="859"/>
        <w:gridCol w:w="1026"/>
        <w:gridCol w:w="786"/>
      </w:tblGrid>
      <w:tr w:rsidR="0026252F" w:rsidRPr="00FF759E" w14:paraId="0CEF3EFC" w14:textId="77777777" w:rsidTr="00FF759E">
        <w:trPr>
          <w:trHeight w:val="303"/>
          <w:jc w:val="center"/>
        </w:trPr>
        <w:tc>
          <w:tcPr>
            <w:tcW w:w="17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3E1A2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2CCD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6B4DD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h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523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h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09A5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 h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E86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 h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7AD7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 h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581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 hrs</w:t>
            </w:r>
          </w:p>
        </w:tc>
      </w:tr>
      <w:tr w:rsidR="0026252F" w:rsidRPr="00FF759E" w14:paraId="53E39E7A" w14:textId="77777777" w:rsidTr="00FF759E">
        <w:trPr>
          <w:trHeight w:val="303"/>
          <w:jc w:val="center"/>
        </w:trPr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F2FB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722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0E373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/mL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69E18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+/-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A627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/m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0E6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+/-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A05A5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/mL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7535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+/-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6AD8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/mL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DC8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+/-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0DF44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/mL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2300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+/-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A3C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/mL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F39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+/-</w:t>
            </w:r>
          </w:p>
        </w:tc>
      </w:tr>
      <w:tr w:rsidR="0026252F" w:rsidRPr="00FF759E" w14:paraId="7CEBC087" w14:textId="77777777" w:rsidTr="00FF759E">
        <w:trPr>
          <w:trHeight w:val="303"/>
          <w:jc w:val="center"/>
        </w:trPr>
        <w:tc>
          <w:tcPr>
            <w:tcW w:w="17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F1BDE3" w14:textId="07C921BF" w:rsidR="0026252F" w:rsidRPr="00FF759E" w:rsidRDefault="00FF759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83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6954" w14:textId="53B4D671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22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6EBC0B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4DEAF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3D3EC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69</w:t>
            </w:r>
          </w:p>
        </w:tc>
        <w:tc>
          <w:tcPr>
            <w:tcW w:w="81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77B7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938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0655C9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38</w:t>
            </w:r>
          </w:p>
        </w:tc>
        <w:tc>
          <w:tcPr>
            <w:tcW w:w="874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5E399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87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C94DC8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50</w:t>
            </w:r>
          </w:p>
        </w:tc>
        <w:tc>
          <w:tcPr>
            <w:tcW w:w="93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CC6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952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3174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86</w:t>
            </w:r>
          </w:p>
        </w:tc>
        <w:tc>
          <w:tcPr>
            <w:tcW w:w="859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00D47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10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0A2F8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58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CDA2C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</w:t>
            </w:r>
          </w:p>
        </w:tc>
      </w:tr>
      <w:tr w:rsidR="0026252F" w:rsidRPr="00FF759E" w14:paraId="681DB24F" w14:textId="77777777" w:rsidTr="00FF759E">
        <w:trPr>
          <w:trHeight w:val="303"/>
          <w:jc w:val="center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F95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oAOMT-RNAi</w:t>
            </w:r>
          </w:p>
        </w:tc>
        <w:tc>
          <w:tcPr>
            <w:tcW w:w="8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94F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6ABCE4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DD3A69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C834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1.46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48B0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F03A9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94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04849B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E84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3.42</w:t>
            </w:r>
          </w:p>
        </w:tc>
        <w:tc>
          <w:tcPr>
            <w:tcW w:w="9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C27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3352D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8.21</w:t>
            </w:r>
          </w:p>
        </w:tc>
        <w:tc>
          <w:tcPr>
            <w:tcW w:w="85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BEE2B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B3E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9.39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54F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13</w:t>
            </w:r>
          </w:p>
        </w:tc>
      </w:tr>
      <w:tr w:rsidR="0026252F" w:rsidRPr="00FF759E" w14:paraId="29B6539D" w14:textId="77777777" w:rsidTr="00FF759E">
        <w:trPr>
          <w:trHeight w:val="303"/>
          <w:jc w:val="center"/>
        </w:trPr>
        <w:tc>
          <w:tcPr>
            <w:tcW w:w="17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4E7E34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743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22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C14692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13F0C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0A3300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67</w:t>
            </w:r>
          </w:p>
        </w:tc>
        <w:tc>
          <w:tcPr>
            <w:tcW w:w="81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864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938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54293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45</w:t>
            </w:r>
          </w:p>
        </w:tc>
        <w:tc>
          <w:tcPr>
            <w:tcW w:w="874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D01E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87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FE357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01</w:t>
            </w:r>
          </w:p>
        </w:tc>
        <w:tc>
          <w:tcPr>
            <w:tcW w:w="93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BB2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952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A4F8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82</w:t>
            </w:r>
          </w:p>
        </w:tc>
        <w:tc>
          <w:tcPr>
            <w:tcW w:w="859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94E3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10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C9CCE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59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C578C0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4</w:t>
            </w:r>
          </w:p>
        </w:tc>
      </w:tr>
      <w:tr w:rsidR="0026252F" w:rsidRPr="00FF759E" w14:paraId="7287138A" w14:textId="77777777" w:rsidTr="00553C7E">
        <w:trPr>
          <w:trHeight w:val="303"/>
          <w:jc w:val="center"/>
        </w:trPr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27D29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608B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1C756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D015F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0EC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8.57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DFC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70F709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3.90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C1DAC8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DB35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6.51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751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7EDD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9.60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BEA5B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8710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1.06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612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39</w:t>
            </w:r>
          </w:p>
        </w:tc>
      </w:tr>
      <w:tr w:rsidR="002A78FE" w:rsidRPr="00FF759E" w14:paraId="36772C71" w14:textId="77777777" w:rsidTr="00553C7E">
        <w:trPr>
          <w:trHeight w:val="303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1D16C" w14:textId="77777777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C0641" w14:textId="40EA4CD8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vg</w:t>
            </w:r>
            <w:proofErr w:type="spellEnd"/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D8ECA4" w14:textId="2C99B8E2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FB2154" w14:textId="633F8F8C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A4D82" w14:textId="5E3FB3BA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23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C64B1" w14:textId="454235DF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3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6FCCCC" w14:textId="7AB0FAE7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43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105034" w14:textId="2DDA629D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1A72B" w14:textId="551CAF7B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98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6F304" w14:textId="3C54243E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8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35A47C" w14:textId="415FB310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54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F4268D" w14:textId="418183D9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8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7D2A7" w14:textId="40C09DC1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35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92BEE" w14:textId="65BF13B6" w:rsidR="002A78FE" w:rsidRPr="002A78F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9</w:t>
            </w:r>
          </w:p>
        </w:tc>
      </w:tr>
      <w:tr w:rsidR="0026252F" w:rsidRPr="00FF759E" w14:paraId="0F32C8AD" w14:textId="77777777" w:rsidTr="00553C7E">
        <w:trPr>
          <w:trHeight w:val="303"/>
          <w:jc w:val="center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8C3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5H-RNAi</w:t>
            </w:r>
          </w:p>
        </w:tc>
        <w:tc>
          <w:tcPr>
            <w:tcW w:w="8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25C4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15B49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BE876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8118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2.38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528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AED7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8.06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422C8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0994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5.39</w:t>
            </w:r>
          </w:p>
        </w:tc>
        <w:tc>
          <w:tcPr>
            <w:tcW w:w="9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521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347E8A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50.92</w:t>
            </w:r>
          </w:p>
        </w:tc>
        <w:tc>
          <w:tcPr>
            <w:tcW w:w="85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75398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B16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52.68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A02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40</w:t>
            </w:r>
          </w:p>
        </w:tc>
      </w:tr>
      <w:tr w:rsidR="0026252F" w:rsidRPr="00FF759E" w14:paraId="21E626D4" w14:textId="77777777" w:rsidTr="00FF759E">
        <w:trPr>
          <w:trHeight w:val="303"/>
          <w:jc w:val="center"/>
        </w:trPr>
        <w:tc>
          <w:tcPr>
            <w:tcW w:w="17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493EA9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9A8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22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735412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11131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1538D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7.53</w:t>
            </w:r>
          </w:p>
        </w:tc>
        <w:tc>
          <w:tcPr>
            <w:tcW w:w="81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26EB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938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68B46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06</w:t>
            </w:r>
          </w:p>
        </w:tc>
        <w:tc>
          <w:tcPr>
            <w:tcW w:w="874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E962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9</w:t>
            </w:r>
          </w:p>
        </w:tc>
        <w:tc>
          <w:tcPr>
            <w:tcW w:w="87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327CB4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30</w:t>
            </w:r>
          </w:p>
        </w:tc>
        <w:tc>
          <w:tcPr>
            <w:tcW w:w="93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E3E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952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0E41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83</w:t>
            </w:r>
          </w:p>
        </w:tc>
        <w:tc>
          <w:tcPr>
            <w:tcW w:w="859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B066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10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321C5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27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7573B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</w:tr>
      <w:tr w:rsidR="0026252F" w:rsidRPr="00FF759E" w14:paraId="67C66469" w14:textId="77777777" w:rsidTr="00553C7E">
        <w:trPr>
          <w:trHeight w:val="303"/>
          <w:jc w:val="center"/>
        </w:trPr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C4E9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937A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B9997F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68E209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4949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36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637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FAB6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6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0A2C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9EBE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07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93B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F081B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32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6B1C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DB1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14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B2E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</w:t>
            </w:r>
          </w:p>
        </w:tc>
      </w:tr>
      <w:tr w:rsidR="002A78FE" w:rsidRPr="00FF759E" w14:paraId="64009E3E" w14:textId="77777777" w:rsidTr="00553C7E">
        <w:trPr>
          <w:trHeight w:val="303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7E122" w14:textId="77777777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4B0B0" w14:textId="6766AA55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vg</w:t>
            </w:r>
            <w:proofErr w:type="spellEnd"/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2B39E2" w14:textId="104C7004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588D50" w14:textId="4B2B667C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1F35B" w14:textId="2B7C682B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43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1B3DE" w14:textId="1E554C0A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9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6DFBE8" w14:textId="64E93C5B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2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65A5DC" w14:textId="29A2A933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8B3B3" w14:textId="7FB4BC33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25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2BE82" w14:textId="3E9B4DAE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8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C34AF5" w14:textId="3890E777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69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1F68A7" w14:textId="62989758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2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EABBB" w14:textId="4B17F06B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70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0EEF56" w14:textId="4C124944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3</w:t>
            </w:r>
          </w:p>
        </w:tc>
      </w:tr>
      <w:tr w:rsidR="0026252F" w:rsidRPr="00FF759E" w14:paraId="3DDE6000" w14:textId="77777777" w:rsidTr="00553C7E">
        <w:trPr>
          <w:trHeight w:val="303"/>
          <w:jc w:val="center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07F5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T-RNAi</w:t>
            </w:r>
          </w:p>
        </w:tc>
        <w:tc>
          <w:tcPr>
            <w:tcW w:w="8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067D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0AC400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0DFEA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3D08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32.52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2DE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4DFA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16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4545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9B0B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7.31</w:t>
            </w:r>
          </w:p>
        </w:tc>
        <w:tc>
          <w:tcPr>
            <w:tcW w:w="9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B2F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16985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54.79</w:t>
            </w:r>
          </w:p>
        </w:tc>
        <w:tc>
          <w:tcPr>
            <w:tcW w:w="85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EA119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EA59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58.16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5025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59</w:t>
            </w:r>
          </w:p>
        </w:tc>
      </w:tr>
      <w:tr w:rsidR="0026252F" w:rsidRPr="00FF759E" w14:paraId="47AB977C" w14:textId="77777777" w:rsidTr="00FF759E">
        <w:trPr>
          <w:trHeight w:val="303"/>
          <w:jc w:val="center"/>
        </w:trPr>
        <w:tc>
          <w:tcPr>
            <w:tcW w:w="17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15C18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5175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22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8D4CC6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B319A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ED2F3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87</w:t>
            </w:r>
          </w:p>
        </w:tc>
        <w:tc>
          <w:tcPr>
            <w:tcW w:w="81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D069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938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D2E26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75</w:t>
            </w:r>
          </w:p>
        </w:tc>
        <w:tc>
          <w:tcPr>
            <w:tcW w:w="874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05820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87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A181E4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04</w:t>
            </w:r>
          </w:p>
        </w:tc>
        <w:tc>
          <w:tcPr>
            <w:tcW w:w="93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DF80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952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ADE0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27</w:t>
            </w:r>
          </w:p>
        </w:tc>
        <w:tc>
          <w:tcPr>
            <w:tcW w:w="859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73C885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0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E06F55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05</w:t>
            </w:r>
          </w:p>
        </w:tc>
        <w:tc>
          <w:tcPr>
            <w:tcW w:w="7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1BE1A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</w:tr>
      <w:tr w:rsidR="0026252F" w:rsidRPr="00FF759E" w14:paraId="33EE3B84" w14:textId="77777777" w:rsidTr="00553C7E">
        <w:trPr>
          <w:trHeight w:val="303"/>
          <w:jc w:val="center"/>
        </w:trPr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F3A27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B64C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4C4A10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C23A74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4AB0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75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ED8D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FE2C3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69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B1094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F16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0.8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FA7F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D8EF7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5.50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24F62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182D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7.57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4B51" w14:textId="77777777" w:rsidR="0026252F" w:rsidRPr="00FF759E" w:rsidRDefault="0026252F" w:rsidP="001F54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FF75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0.94</w:t>
            </w:r>
          </w:p>
        </w:tc>
      </w:tr>
      <w:tr w:rsidR="002A78FE" w:rsidRPr="00FF759E" w14:paraId="177123C2" w14:textId="77777777" w:rsidTr="00553C7E">
        <w:trPr>
          <w:trHeight w:val="303"/>
          <w:jc w:val="center"/>
        </w:trPr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90ECC" w14:textId="77777777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9A16B" w14:textId="1112B3FC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vg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2262B5" w14:textId="2088A4B4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31959E" w14:textId="03D1CB05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59C66" w14:textId="6061499F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05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DD244" w14:textId="50F8408D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C8530C" w14:textId="68755D72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2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26ACC2" w14:textId="5004667E" w:rsidR="002A78FE" w:rsidRPr="00FF759E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7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E4733" w14:textId="1C82FEEE" w:rsidR="002A78FE" w:rsidRPr="00380D76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7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E3643" w14:textId="1B104EF5" w:rsidR="002A78FE" w:rsidRPr="00380D76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346DCC" w14:textId="0DE03AE2" w:rsidR="002A78FE" w:rsidRPr="00380D76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19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65138E" w14:textId="493E19F4" w:rsidR="002A78FE" w:rsidRPr="00380D76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C36BB" w14:textId="26C8D627" w:rsidR="002A78FE" w:rsidRPr="00380D76" w:rsidRDefault="002A78FE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59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C7F6B" w14:textId="15D27B7A" w:rsidR="002A78FE" w:rsidRPr="00380D76" w:rsidRDefault="00181BD3" w:rsidP="001F5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8</w:t>
            </w:r>
          </w:p>
        </w:tc>
      </w:tr>
    </w:tbl>
    <w:p w14:paraId="2B01BDE8" w14:textId="60C95543" w:rsidR="00DF3355" w:rsidRPr="00FF759E" w:rsidRDefault="00DF3355" w:rsidP="00F3009F">
      <w:pPr>
        <w:spacing w:line="240" w:lineRule="auto"/>
        <w:rPr>
          <w:rFonts w:ascii="Times New Roman" w:hAnsi="Times New Roman" w:cs="Times New Roman"/>
        </w:rPr>
      </w:pPr>
    </w:p>
    <w:sectPr w:rsidR="00DF3355" w:rsidRPr="00FF759E" w:rsidSect="00F3009F">
      <w:headerReference w:type="default" r:id="rId8"/>
      <w:footerReference w:type="default" r:id="rId9"/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885173" w14:textId="77777777" w:rsidR="00F85CB8" w:rsidRDefault="00F85CB8">
      <w:pPr>
        <w:spacing w:line="240" w:lineRule="auto"/>
      </w:pPr>
      <w:r>
        <w:separator/>
      </w:r>
    </w:p>
  </w:endnote>
  <w:endnote w:type="continuationSeparator" w:id="0">
    <w:p w14:paraId="18B4112F" w14:textId="77777777" w:rsidR="00F85CB8" w:rsidRDefault="00F85C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029DA1" w14:textId="77777777" w:rsidR="00EE7795" w:rsidRPr="0055711A" w:rsidRDefault="00EE7795" w:rsidP="001F54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FDEC2" w14:textId="77777777" w:rsidR="00F85CB8" w:rsidRDefault="00F85CB8">
      <w:pPr>
        <w:spacing w:line="240" w:lineRule="auto"/>
      </w:pPr>
      <w:r>
        <w:separator/>
      </w:r>
    </w:p>
  </w:footnote>
  <w:footnote w:type="continuationSeparator" w:id="0">
    <w:p w14:paraId="061CC93F" w14:textId="77777777" w:rsidR="00F85CB8" w:rsidRDefault="00F85C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8B4C03" w14:textId="54214DA5" w:rsidR="00EE7795" w:rsidRDefault="00EE7795" w:rsidP="00C0282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17D"/>
    <w:multiLevelType w:val="multilevel"/>
    <w:tmpl w:val="B8CA95F0"/>
    <w:lvl w:ilvl="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>
      <w:start w:val="7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12305DF5"/>
    <w:multiLevelType w:val="hybridMultilevel"/>
    <w:tmpl w:val="FA3A1D70"/>
    <w:lvl w:ilvl="0" w:tplc="09CE91A6">
      <w:start w:val="1"/>
      <w:numFmt w:val="lowerRoman"/>
      <w:lvlText w:val="(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07F31"/>
    <w:multiLevelType w:val="hybridMultilevel"/>
    <w:tmpl w:val="FA3A1D70"/>
    <w:lvl w:ilvl="0" w:tplc="09CE91A6">
      <w:start w:val="1"/>
      <w:numFmt w:val="lowerRoman"/>
      <w:lvlText w:val="(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07617"/>
    <w:multiLevelType w:val="hybridMultilevel"/>
    <w:tmpl w:val="BD748E9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4A79D1"/>
    <w:multiLevelType w:val="hybridMultilevel"/>
    <w:tmpl w:val="FA3A1D70"/>
    <w:lvl w:ilvl="0" w:tplc="09CE91A6">
      <w:start w:val="1"/>
      <w:numFmt w:val="lowerRoman"/>
      <w:lvlText w:val="(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BD2E00"/>
    <w:multiLevelType w:val="multilevel"/>
    <w:tmpl w:val="8CA07A80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5CB60BDB"/>
    <w:multiLevelType w:val="hybridMultilevel"/>
    <w:tmpl w:val="FA3A1D70"/>
    <w:lvl w:ilvl="0" w:tplc="09CE91A6">
      <w:start w:val="1"/>
      <w:numFmt w:val="lowerRoman"/>
      <w:lvlText w:val="(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E052F8"/>
    <w:multiLevelType w:val="hybridMultilevel"/>
    <w:tmpl w:val="FA3A1D70"/>
    <w:lvl w:ilvl="0" w:tplc="09CE91A6">
      <w:start w:val="1"/>
      <w:numFmt w:val="lowerRoman"/>
      <w:lvlText w:val="(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6646F0"/>
    <w:multiLevelType w:val="hybridMultilevel"/>
    <w:tmpl w:val="FA3A1D70"/>
    <w:lvl w:ilvl="0" w:tplc="09CE91A6">
      <w:start w:val="1"/>
      <w:numFmt w:val="lowerRoman"/>
      <w:lvlText w:val="(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195AC0"/>
    <w:multiLevelType w:val="hybridMultilevel"/>
    <w:tmpl w:val="FA3A1D70"/>
    <w:lvl w:ilvl="0" w:tplc="09CE91A6">
      <w:start w:val="1"/>
      <w:numFmt w:val="lowerRoman"/>
      <w:lvlText w:val="(%1)"/>
      <w:lvlJc w:val="left"/>
      <w:pPr>
        <w:ind w:left="1080" w:hanging="72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424C6F"/>
    <w:multiLevelType w:val="hybridMultilevel"/>
    <w:tmpl w:val="BD748E9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0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6"/>
  </w:num>
  <w:num w:numId="8">
    <w:abstractNumId w:val="4"/>
  </w:num>
  <w:num w:numId="9">
    <w:abstractNumId w:val="9"/>
  </w:num>
  <w:num w:numId="10">
    <w:abstractNumId w:val="8"/>
  </w:num>
  <w:num w:numId="11">
    <w:abstractNumId w:val="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6252F"/>
    <w:rsid w:val="0000240E"/>
    <w:rsid w:val="000048A1"/>
    <w:rsid w:val="0000657C"/>
    <w:rsid w:val="0001482C"/>
    <w:rsid w:val="000223A3"/>
    <w:rsid w:val="000225BA"/>
    <w:rsid w:val="00024B68"/>
    <w:rsid w:val="00025791"/>
    <w:rsid w:val="000265D9"/>
    <w:rsid w:val="00033D66"/>
    <w:rsid w:val="00033EC4"/>
    <w:rsid w:val="00045AE9"/>
    <w:rsid w:val="00046686"/>
    <w:rsid w:val="00056A3B"/>
    <w:rsid w:val="0006263F"/>
    <w:rsid w:val="000626C4"/>
    <w:rsid w:val="000626DA"/>
    <w:rsid w:val="00064A57"/>
    <w:rsid w:val="00064B54"/>
    <w:rsid w:val="00070F61"/>
    <w:rsid w:val="0007116B"/>
    <w:rsid w:val="00071EE3"/>
    <w:rsid w:val="000734C5"/>
    <w:rsid w:val="00074587"/>
    <w:rsid w:val="00080602"/>
    <w:rsid w:val="00081CBC"/>
    <w:rsid w:val="00083A38"/>
    <w:rsid w:val="00086724"/>
    <w:rsid w:val="0008735B"/>
    <w:rsid w:val="000927BB"/>
    <w:rsid w:val="00094612"/>
    <w:rsid w:val="000962C6"/>
    <w:rsid w:val="000A57D9"/>
    <w:rsid w:val="000A7692"/>
    <w:rsid w:val="000B0925"/>
    <w:rsid w:val="000B353B"/>
    <w:rsid w:val="000B3E97"/>
    <w:rsid w:val="000B3FDA"/>
    <w:rsid w:val="000B453C"/>
    <w:rsid w:val="000B5B21"/>
    <w:rsid w:val="000B7FD9"/>
    <w:rsid w:val="000C39B6"/>
    <w:rsid w:val="000C3D0D"/>
    <w:rsid w:val="000C3E87"/>
    <w:rsid w:val="000C47B1"/>
    <w:rsid w:val="000C5618"/>
    <w:rsid w:val="000C5D75"/>
    <w:rsid w:val="000C717E"/>
    <w:rsid w:val="000D0263"/>
    <w:rsid w:val="000D0B85"/>
    <w:rsid w:val="000D1590"/>
    <w:rsid w:val="000D446D"/>
    <w:rsid w:val="000D5327"/>
    <w:rsid w:val="000E1487"/>
    <w:rsid w:val="000E26A2"/>
    <w:rsid w:val="000E6F35"/>
    <w:rsid w:val="000F0ECB"/>
    <w:rsid w:val="000F484E"/>
    <w:rsid w:val="00103E59"/>
    <w:rsid w:val="001045ED"/>
    <w:rsid w:val="00105CB8"/>
    <w:rsid w:val="001060D3"/>
    <w:rsid w:val="00111228"/>
    <w:rsid w:val="00112741"/>
    <w:rsid w:val="001165D0"/>
    <w:rsid w:val="00116754"/>
    <w:rsid w:val="00121C69"/>
    <w:rsid w:val="00123264"/>
    <w:rsid w:val="00123C0A"/>
    <w:rsid w:val="00125DB1"/>
    <w:rsid w:val="00134DA3"/>
    <w:rsid w:val="00134FDF"/>
    <w:rsid w:val="00144028"/>
    <w:rsid w:val="0015391B"/>
    <w:rsid w:val="00153F16"/>
    <w:rsid w:val="00156248"/>
    <w:rsid w:val="00156AC0"/>
    <w:rsid w:val="00156E91"/>
    <w:rsid w:val="001573AD"/>
    <w:rsid w:val="0016255B"/>
    <w:rsid w:val="00165F28"/>
    <w:rsid w:val="00165F7B"/>
    <w:rsid w:val="00166BF3"/>
    <w:rsid w:val="00166E47"/>
    <w:rsid w:val="001728FE"/>
    <w:rsid w:val="001778E4"/>
    <w:rsid w:val="00181BD3"/>
    <w:rsid w:val="00185C77"/>
    <w:rsid w:val="00185C7F"/>
    <w:rsid w:val="001870DD"/>
    <w:rsid w:val="00187BD9"/>
    <w:rsid w:val="00187ECA"/>
    <w:rsid w:val="001913B8"/>
    <w:rsid w:val="00191C94"/>
    <w:rsid w:val="001923C0"/>
    <w:rsid w:val="0019387D"/>
    <w:rsid w:val="0019464D"/>
    <w:rsid w:val="00194CCC"/>
    <w:rsid w:val="00197D55"/>
    <w:rsid w:val="001A115C"/>
    <w:rsid w:val="001A1247"/>
    <w:rsid w:val="001A1AEF"/>
    <w:rsid w:val="001A6957"/>
    <w:rsid w:val="001A75D6"/>
    <w:rsid w:val="001B11F2"/>
    <w:rsid w:val="001B222E"/>
    <w:rsid w:val="001B436B"/>
    <w:rsid w:val="001B6F03"/>
    <w:rsid w:val="001B7882"/>
    <w:rsid w:val="001C13BC"/>
    <w:rsid w:val="001D0384"/>
    <w:rsid w:val="001E158B"/>
    <w:rsid w:val="001E2D70"/>
    <w:rsid w:val="001E408B"/>
    <w:rsid w:val="001E6C76"/>
    <w:rsid w:val="001F2E9E"/>
    <w:rsid w:val="001F350C"/>
    <w:rsid w:val="001F3D2C"/>
    <w:rsid w:val="001F48C5"/>
    <w:rsid w:val="001F49EE"/>
    <w:rsid w:val="001F54F5"/>
    <w:rsid w:val="00201903"/>
    <w:rsid w:val="002047BF"/>
    <w:rsid w:val="00206884"/>
    <w:rsid w:val="0020731D"/>
    <w:rsid w:val="00210C7D"/>
    <w:rsid w:val="00211B5A"/>
    <w:rsid w:val="00211DD6"/>
    <w:rsid w:val="0021455C"/>
    <w:rsid w:val="00215DE8"/>
    <w:rsid w:val="00222942"/>
    <w:rsid w:val="002239B6"/>
    <w:rsid w:val="00225FB8"/>
    <w:rsid w:val="002265AB"/>
    <w:rsid w:val="00226CB9"/>
    <w:rsid w:val="00233CC2"/>
    <w:rsid w:val="00234035"/>
    <w:rsid w:val="00234591"/>
    <w:rsid w:val="00234AE1"/>
    <w:rsid w:val="00242F36"/>
    <w:rsid w:val="0024321E"/>
    <w:rsid w:val="00243DC0"/>
    <w:rsid w:val="00245E0D"/>
    <w:rsid w:val="00246800"/>
    <w:rsid w:val="002541CF"/>
    <w:rsid w:val="002569E1"/>
    <w:rsid w:val="0026252F"/>
    <w:rsid w:val="002631DD"/>
    <w:rsid w:val="00264411"/>
    <w:rsid w:val="00267D0E"/>
    <w:rsid w:val="002707F5"/>
    <w:rsid w:val="002733ED"/>
    <w:rsid w:val="0027453D"/>
    <w:rsid w:val="002774C8"/>
    <w:rsid w:val="002813DA"/>
    <w:rsid w:val="0028192A"/>
    <w:rsid w:val="00284D45"/>
    <w:rsid w:val="002911D0"/>
    <w:rsid w:val="002976D0"/>
    <w:rsid w:val="002A0417"/>
    <w:rsid w:val="002A0F7C"/>
    <w:rsid w:val="002A188A"/>
    <w:rsid w:val="002A201C"/>
    <w:rsid w:val="002A29AC"/>
    <w:rsid w:val="002A31B4"/>
    <w:rsid w:val="002A6950"/>
    <w:rsid w:val="002A6D93"/>
    <w:rsid w:val="002A78FE"/>
    <w:rsid w:val="002A7E23"/>
    <w:rsid w:val="002B1135"/>
    <w:rsid w:val="002B1547"/>
    <w:rsid w:val="002B1776"/>
    <w:rsid w:val="002B23EE"/>
    <w:rsid w:val="002B2DDA"/>
    <w:rsid w:val="002B562A"/>
    <w:rsid w:val="002B6111"/>
    <w:rsid w:val="002B6EEB"/>
    <w:rsid w:val="002B72B8"/>
    <w:rsid w:val="002B7936"/>
    <w:rsid w:val="002C0F6A"/>
    <w:rsid w:val="002C2CA8"/>
    <w:rsid w:val="002C3888"/>
    <w:rsid w:val="002C60C2"/>
    <w:rsid w:val="002D1584"/>
    <w:rsid w:val="002D1FD9"/>
    <w:rsid w:val="002D6AD3"/>
    <w:rsid w:val="002D6B30"/>
    <w:rsid w:val="002D7272"/>
    <w:rsid w:val="002E01DA"/>
    <w:rsid w:val="002E36CA"/>
    <w:rsid w:val="002E59AB"/>
    <w:rsid w:val="002E5E04"/>
    <w:rsid w:val="002E63BD"/>
    <w:rsid w:val="002E6D72"/>
    <w:rsid w:val="002F0F2C"/>
    <w:rsid w:val="002F235D"/>
    <w:rsid w:val="002F2454"/>
    <w:rsid w:val="002F32F1"/>
    <w:rsid w:val="002F4CBB"/>
    <w:rsid w:val="003036D0"/>
    <w:rsid w:val="00310949"/>
    <w:rsid w:val="0031457D"/>
    <w:rsid w:val="003153D3"/>
    <w:rsid w:val="00315E12"/>
    <w:rsid w:val="00316E97"/>
    <w:rsid w:val="00320355"/>
    <w:rsid w:val="003208C2"/>
    <w:rsid w:val="00320EE5"/>
    <w:rsid w:val="00322700"/>
    <w:rsid w:val="00323330"/>
    <w:rsid w:val="003241EC"/>
    <w:rsid w:val="00325669"/>
    <w:rsid w:val="0032730C"/>
    <w:rsid w:val="00327783"/>
    <w:rsid w:val="003278CA"/>
    <w:rsid w:val="00327CE3"/>
    <w:rsid w:val="00330D41"/>
    <w:rsid w:val="00331100"/>
    <w:rsid w:val="003374AC"/>
    <w:rsid w:val="00337D7F"/>
    <w:rsid w:val="0034003C"/>
    <w:rsid w:val="003422DC"/>
    <w:rsid w:val="00342CFE"/>
    <w:rsid w:val="00345327"/>
    <w:rsid w:val="003457AE"/>
    <w:rsid w:val="00346480"/>
    <w:rsid w:val="003464E8"/>
    <w:rsid w:val="003563B1"/>
    <w:rsid w:val="00361422"/>
    <w:rsid w:val="00363B3E"/>
    <w:rsid w:val="00363C00"/>
    <w:rsid w:val="00365A5E"/>
    <w:rsid w:val="003674E2"/>
    <w:rsid w:val="003728E0"/>
    <w:rsid w:val="003759BC"/>
    <w:rsid w:val="00377561"/>
    <w:rsid w:val="00380D76"/>
    <w:rsid w:val="003827B9"/>
    <w:rsid w:val="00384872"/>
    <w:rsid w:val="00386CE7"/>
    <w:rsid w:val="003904A6"/>
    <w:rsid w:val="00390CDE"/>
    <w:rsid w:val="0039314E"/>
    <w:rsid w:val="00395920"/>
    <w:rsid w:val="00395F22"/>
    <w:rsid w:val="00397A63"/>
    <w:rsid w:val="003A5D5E"/>
    <w:rsid w:val="003A5E34"/>
    <w:rsid w:val="003A690A"/>
    <w:rsid w:val="003B03E5"/>
    <w:rsid w:val="003B2CA0"/>
    <w:rsid w:val="003B3AD4"/>
    <w:rsid w:val="003B550E"/>
    <w:rsid w:val="003B7824"/>
    <w:rsid w:val="003C1237"/>
    <w:rsid w:val="003D2589"/>
    <w:rsid w:val="003D5461"/>
    <w:rsid w:val="003D7BFC"/>
    <w:rsid w:val="003E0171"/>
    <w:rsid w:val="003E139E"/>
    <w:rsid w:val="003E2007"/>
    <w:rsid w:val="003E2C59"/>
    <w:rsid w:val="003E38C9"/>
    <w:rsid w:val="003F469B"/>
    <w:rsid w:val="003F7F1D"/>
    <w:rsid w:val="004001D7"/>
    <w:rsid w:val="00405869"/>
    <w:rsid w:val="00406C0A"/>
    <w:rsid w:val="00406E7E"/>
    <w:rsid w:val="00407762"/>
    <w:rsid w:val="004134A4"/>
    <w:rsid w:val="0041517A"/>
    <w:rsid w:val="004152CF"/>
    <w:rsid w:val="00416AE2"/>
    <w:rsid w:val="00430F8C"/>
    <w:rsid w:val="0043132E"/>
    <w:rsid w:val="00433736"/>
    <w:rsid w:val="00435F6C"/>
    <w:rsid w:val="00436AE5"/>
    <w:rsid w:val="00436C7E"/>
    <w:rsid w:val="00437F5F"/>
    <w:rsid w:val="004465B4"/>
    <w:rsid w:val="00446AD7"/>
    <w:rsid w:val="00454998"/>
    <w:rsid w:val="00454BA1"/>
    <w:rsid w:val="00457557"/>
    <w:rsid w:val="00462063"/>
    <w:rsid w:val="00463061"/>
    <w:rsid w:val="004647E3"/>
    <w:rsid w:val="0047073D"/>
    <w:rsid w:val="00473BD8"/>
    <w:rsid w:val="004752A6"/>
    <w:rsid w:val="00475A95"/>
    <w:rsid w:val="00477AFD"/>
    <w:rsid w:val="0048498E"/>
    <w:rsid w:val="00487ABA"/>
    <w:rsid w:val="00490466"/>
    <w:rsid w:val="00490BBF"/>
    <w:rsid w:val="00496E4E"/>
    <w:rsid w:val="004A0DF9"/>
    <w:rsid w:val="004A29B1"/>
    <w:rsid w:val="004A785B"/>
    <w:rsid w:val="004B090A"/>
    <w:rsid w:val="004B090C"/>
    <w:rsid w:val="004B193C"/>
    <w:rsid w:val="004B3328"/>
    <w:rsid w:val="004B3423"/>
    <w:rsid w:val="004B4020"/>
    <w:rsid w:val="004B4CEF"/>
    <w:rsid w:val="004B58E9"/>
    <w:rsid w:val="004B7174"/>
    <w:rsid w:val="004C09B2"/>
    <w:rsid w:val="004C26A6"/>
    <w:rsid w:val="004C2B63"/>
    <w:rsid w:val="004C347F"/>
    <w:rsid w:val="004C5064"/>
    <w:rsid w:val="004C55EE"/>
    <w:rsid w:val="004D2C79"/>
    <w:rsid w:val="004D327A"/>
    <w:rsid w:val="004D41CD"/>
    <w:rsid w:val="004D74D9"/>
    <w:rsid w:val="004E1C25"/>
    <w:rsid w:val="004E27A9"/>
    <w:rsid w:val="004E4617"/>
    <w:rsid w:val="004E4B5E"/>
    <w:rsid w:val="004E4E8B"/>
    <w:rsid w:val="004E67F3"/>
    <w:rsid w:val="004F35CA"/>
    <w:rsid w:val="004F3BDA"/>
    <w:rsid w:val="004F5A5A"/>
    <w:rsid w:val="0050663B"/>
    <w:rsid w:val="005069C3"/>
    <w:rsid w:val="00506B90"/>
    <w:rsid w:val="00507535"/>
    <w:rsid w:val="00507629"/>
    <w:rsid w:val="005078E3"/>
    <w:rsid w:val="0051013C"/>
    <w:rsid w:val="00511F3F"/>
    <w:rsid w:val="00514076"/>
    <w:rsid w:val="005146E6"/>
    <w:rsid w:val="00514A01"/>
    <w:rsid w:val="00514D00"/>
    <w:rsid w:val="00522AE2"/>
    <w:rsid w:val="005245F0"/>
    <w:rsid w:val="00531E70"/>
    <w:rsid w:val="00532CC8"/>
    <w:rsid w:val="00534C8C"/>
    <w:rsid w:val="00534D9E"/>
    <w:rsid w:val="005364D0"/>
    <w:rsid w:val="00541BBF"/>
    <w:rsid w:val="00542867"/>
    <w:rsid w:val="00546A1C"/>
    <w:rsid w:val="005527C6"/>
    <w:rsid w:val="00553C7E"/>
    <w:rsid w:val="00555DE4"/>
    <w:rsid w:val="0055605D"/>
    <w:rsid w:val="00561323"/>
    <w:rsid w:val="00561CE9"/>
    <w:rsid w:val="005652F0"/>
    <w:rsid w:val="00565661"/>
    <w:rsid w:val="00570DE1"/>
    <w:rsid w:val="00570E8F"/>
    <w:rsid w:val="00571F8E"/>
    <w:rsid w:val="005779E3"/>
    <w:rsid w:val="005836E0"/>
    <w:rsid w:val="00586CDF"/>
    <w:rsid w:val="00586EB1"/>
    <w:rsid w:val="0058715C"/>
    <w:rsid w:val="005903EC"/>
    <w:rsid w:val="00591052"/>
    <w:rsid w:val="00591A08"/>
    <w:rsid w:val="00591DF4"/>
    <w:rsid w:val="00593DC5"/>
    <w:rsid w:val="005A0EC9"/>
    <w:rsid w:val="005A1505"/>
    <w:rsid w:val="005A1DC0"/>
    <w:rsid w:val="005A2C56"/>
    <w:rsid w:val="005B3409"/>
    <w:rsid w:val="005B45BC"/>
    <w:rsid w:val="005C0A46"/>
    <w:rsid w:val="005C4DC9"/>
    <w:rsid w:val="005C6526"/>
    <w:rsid w:val="005D2BA6"/>
    <w:rsid w:val="005D2CCA"/>
    <w:rsid w:val="005D5808"/>
    <w:rsid w:val="005D584A"/>
    <w:rsid w:val="005D6BDE"/>
    <w:rsid w:val="005D6CF0"/>
    <w:rsid w:val="005D6DA7"/>
    <w:rsid w:val="005D7490"/>
    <w:rsid w:val="005E0274"/>
    <w:rsid w:val="005E206B"/>
    <w:rsid w:val="005E3A1B"/>
    <w:rsid w:val="005E44FF"/>
    <w:rsid w:val="005E4884"/>
    <w:rsid w:val="005E7F86"/>
    <w:rsid w:val="005F3702"/>
    <w:rsid w:val="005F6A42"/>
    <w:rsid w:val="005F71ED"/>
    <w:rsid w:val="006018AF"/>
    <w:rsid w:val="00602120"/>
    <w:rsid w:val="00611B01"/>
    <w:rsid w:val="006158F9"/>
    <w:rsid w:val="0061792B"/>
    <w:rsid w:val="00620D4B"/>
    <w:rsid w:val="006215B2"/>
    <w:rsid w:val="00622711"/>
    <w:rsid w:val="00625926"/>
    <w:rsid w:val="00627044"/>
    <w:rsid w:val="0063048C"/>
    <w:rsid w:val="006308EA"/>
    <w:rsid w:val="00630F14"/>
    <w:rsid w:val="006355F2"/>
    <w:rsid w:val="00636403"/>
    <w:rsid w:val="00636913"/>
    <w:rsid w:val="006438A0"/>
    <w:rsid w:val="006522A7"/>
    <w:rsid w:val="006526BD"/>
    <w:rsid w:val="006538D6"/>
    <w:rsid w:val="00653C21"/>
    <w:rsid w:val="006542FF"/>
    <w:rsid w:val="0065445D"/>
    <w:rsid w:val="0065667B"/>
    <w:rsid w:val="0065669B"/>
    <w:rsid w:val="00657EF8"/>
    <w:rsid w:val="00664F3C"/>
    <w:rsid w:val="0066569F"/>
    <w:rsid w:val="0067455A"/>
    <w:rsid w:val="006773E1"/>
    <w:rsid w:val="00677F30"/>
    <w:rsid w:val="0068043C"/>
    <w:rsid w:val="0068233E"/>
    <w:rsid w:val="00682F2B"/>
    <w:rsid w:val="00692C20"/>
    <w:rsid w:val="006932BB"/>
    <w:rsid w:val="00694500"/>
    <w:rsid w:val="006A0604"/>
    <w:rsid w:val="006A1451"/>
    <w:rsid w:val="006A5D78"/>
    <w:rsid w:val="006B1CB9"/>
    <w:rsid w:val="006B2CAA"/>
    <w:rsid w:val="006B3A8A"/>
    <w:rsid w:val="006B51BD"/>
    <w:rsid w:val="006B560B"/>
    <w:rsid w:val="006B7BBA"/>
    <w:rsid w:val="006C1E09"/>
    <w:rsid w:val="006C3600"/>
    <w:rsid w:val="006C4FE0"/>
    <w:rsid w:val="006C7A7A"/>
    <w:rsid w:val="006D2576"/>
    <w:rsid w:val="006D3A02"/>
    <w:rsid w:val="006D5D46"/>
    <w:rsid w:val="006D604D"/>
    <w:rsid w:val="006D6492"/>
    <w:rsid w:val="006E0015"/>
    <w:rsid w:val="006E0F08"/>
    <w:rsid w:val="006E1E09"/>
    <w:rsid w:val="006E2605"/>
    <w:rsid w:val="006E2867"/>
    <w:rsid w:val="006E6232"/>
    <w:rsid w:val="006E7F6E"/>
    <w:rsid w:val="006F10FA"/>
    <w:rsid w:val="006F132F"/>
    <w:rsid w:val="006F29E3"/>
    <w:rsid w:val="006F34C2"/>
    <w:rsid w:val="006F4113"/>
    <w:rsid w:val="006F4392"/>
    <w:rsid w:val="006F7117"/>
    <w:rsid w:val="007033EF"/>
    <w:rsid w:val="007041BF"/>
    <w:rsid w:val="00706981"/>
    <w:rsid w:val="00707A1A"/>
    <w:rsid w:val="00710173"/>
    <w:rsid w:val="00714500"/>
    <w:rsid w:val="00715EEF"/>
    <w:rsid w:val="007257C9"/>
    <w:rsid w:val="0072776E"/>
    <w:rsid w:val="00727C2E"/>
    <w:rsid w:val="0073197E"/>
    <w:rsid w:val="007336ED"/>
    <w:rsid w:val="007338E2"/>
    <w:rsid w:val="00742653"/>
    <w:rsid w:val="00742CBD"/>
    <w:rsid w:val="007435F9"/>
    <w:rsid w:val="00745290"/>
    <w:rsid w:val="007459AC"/>
    <w:rsid w:val="00753A41"/>
    <w:rsid w:val="007551A2"/>
    <w:rsid w:val="007567B5"/>
    <w:rsid w:val="0076571E"/>
    <w:rsid w:val="00776170"/>
    <w:rsid w:val="0078120A"/>
    <w:rsid w:val="007824EA"/>
    <w:rsid w:val="007835B0"/>
    <w:rsid w:val="00793411"/>
    <w:rsid w:val="00797D52"/>
    <w:rsid w:val="007A0E29"/>
    <w:rsid w:val="007A231A"/>
    <w:rsid w:val="007A35A8"/>
    <w:rsid w:val="007A3723"/>
    <w:rsid w:val="007A47E1"/>
    <w:rsid w:val="007A5CAC"/>
    <w:rsid w:val="007A637F"/>
    <w:rsid w:val="007B3362"/>
    <w:rsid w:val="007B5B84"/>
    <w:rsid w:val="007C09CE"/>
    <w:rsid w:val="007C0F64"/>
    <w:rsid w:val="007C10AC"/>
    <w:rsid w:val="007C1238"/>
    <w:rsid w:val="007C269A"/>
    <w:rsid w:val="007C2ED2"/>
    <w:rsid w:val="007C4183"/>
    <w:rsid w:val="007D5BAE"/>
    <w:rsid w:val="007D6FA0"/>
    <w:rsid w:val="007D7E0E"/>
    <w:rsid w:val="007E5FA6"/>
    <w:rsid w:val="007E7E3F"/>
    <w:rsid w:val="007F0016"/>
    <w:rsid w:val="007F0317"/>
    <w:rsid w:val="007F1112"/>
    <w:rsid w:val="007F1735"/>
    <w:rsid w:val="007F1BFD"/>
    <w:rsid w:val="007F3AD6"/>
    <w:rsid w:val="00800E95"/>
    <w:rsid w:val="00805C84"/>
    <w:rsid w:val="008123E9"/>
    <w:rsid w:val="00812D8D"/>
    <w:rsid w:val="00814028"/>
    <w:rsid w:val="00816909"/>
    <w:rsid w:val="00816C6D"/>
    <w:rsid w:val="008174A8"/>
    <w:rsid w:val="00822F3B"/>
    <w:rsid w:val="00823033"/>
    <w:rsid w:val="008248E8"/>
    <w:rsid w:val="00832A71"/>
    <w:rsid w:val="008458F8"/>
    <w:rsid w:val="00846F30"/>
    <w:rsid w:val="00850FF9"/>
    <w:rsid w:val="0085375E"/>
    <w:rsid w:val="00856A52"/>
    <w:rsid w:val="00856B83"/>
    <w:rsid w:val="00857899"/>
    <w:rsid w:val="008606A7"/>
    <w:rsid w:val="00865646"/>
    <w:rsid w:val="00866358"/>
    <w:rsid w:val="00866CB1"/>
    <w:rsid w:val="00866D34"/>
    <w:rsid w:val="008678DA"/>
    <w:rsid w:val="008730E3"/>
    <w:rsid w:val="00874802"/>
    <w:rsid w:val="0087652A"/>
    <w:rsid w:val="00882C8A"/>
    <w:rsid w:val="00887635"/>
    <w:rsid w:val="00892610"/>
    <w:rsid w:val="00896805"/>
    <w:rsid w:val="0089768B"/>
    <w:rsid w:val="008A0A70"/>
    <w:rsid w:val="008A0EB8"/>
    <w:rsid w:val="008A1977"/>
    <w:rsid w:val="008A26C8"/>
    <w:rsid w:val="008A40D9"/>
    <w:rsid w:val="008A6098"/>
    <w:rsid w:val="008B20BE"/>
    <w:rsid w:val="008B3DF0"/>
    <w:rsid w:val="008B408D"/>
    <w:rsid w:val="008B6BF7"/>
    <w:rsid w:val="008B79DA"/>
    <w:rsid w:val="008C0813"/>
    <w:rsid w:val="008C200B"/>
    <w:rsid w:val="008C22C1"/>
    <w:rsid w:val="008C2561"/>
    <w:rsid w:val="008C51D8"/>
    <w:rsid w:val="008C7C76"/>
    <w:rsid w:val="008D0D0F"/>
    <w:rsid w:val="008D48B2"/>
    <w:rsid w:val="008D52B5"/>
    <w:rsid w:val="008E260F"/>
    <w:rsid w:val="008E5C50"/>
    <w:rsid w:val="008E7223"/>
    <w:rsid w:val="008F0969"/>
    <w:rsid w:val="008F3D82"/>
    <w:rsid w:val="008F4688"/>
    <w:rsid w:val="00906BFB"/>
    <w:rsid w:val="00906FB8"/>
    <w:rsid w:val="00910B7F"/>
    <w:rsid w:val="009123B5"/>
    <w:rsid w:val="00917136"/>
    <w:rsid w:val="0092441A"/>
    <w:rsid w:val="00924CCA"/>
    <w:rsid w:val="009260F2"/>
    <w:rsid w:val="009270B9"/>
    <w:rsid w:val="0093103B"/>
    <w:rsid w:val="00931AF7"/>
    <w:rsid w:val="00936656"/>
    <w:rsid w:val="00936821"/>
    <w:rsid w:val="00937842"/>
    <w:rsid w:val="00940FC9"/>
    <w:rsid w:val="009441AA"/>
    <w:rsid w:val="00946729"/>
    <w:rsid w:val="00950BE8"/>
    <w:rsid w:val="00951196"/>
    <w:rsid w:val="0095166B"/>
    <w:rsid w:val="00953EE6"/>
    <w:rsid w:val="00955267"/>
    <w:rsid w:val="00956336"/>
    <w:rsid w:val="009667BD"/>
    <w:rsid w:val="00966A05"/>
    <w:rsid w:val="00971CEA"/>
    <w:rsid w:val="00971CFD"/>
    <w:rsid w:val="00972919"/>
    <w:rsid w:val="00975910"/>
    <w:rsid w:val="0097667B"/>
    <w:rsid w:val="00976864"/>
    <w:rsid w:val="0097788D"/>
    <w:rsid w:val="00980358"/>
    <w:rsid w:val="0098160B"/>
    <w:rsid w:val="0098697D"/>
    <w:rsid w:val="009906B0"/>
    <w:rsid w:val="00990E9C"/>
    <w:rsid w:val="00992873"/>
    <w:rsid w:val="009946B0"/>
    <w:rsid w:val="009A2346"/>
    <w:rsid w:val="009A45C5"/>
    <w:rsid w:val="009A4607"/>
    <w:rsid w:val="009A5B22"/>
    <w:rsid w:val="009B0E69"/>
    <w:rsid w:val="009B134A"/>
    <w:rsid w:val="009B303D"/>
    <w:rsid w:val="009B5E94"/>
    <w:rsid w:val="009B659E"/>
    <w:rsid w:val="009B699B"/>
    <w:rsid w:val="009B7FF9"/>
    <w:rsid w:val="009C3A4D"/>
    <w:rsid w:val="009C62C5"/>
    <w:rsid w:val="009C6985"/>
    <w:rsid w:val="009C7EB9"/>
    <w:rsid w:val="009D19CB"/>
    <w:rsid w:val="009E0C71"/>
    <w:rsid w:val="009E125F"/>
    <w:rsid w:val="009E4800"/>
    <w:rsid w:val="009E6A07"/>
    <w:rsid w:val="009E7F62"/>
    <w:rsid w:val="009F1870"/>
    <w:rsid w:val="00A00FD3"/>
    <w:rsid w:val="00A0156B"/>
    <w:rsid w:val="00A02700"/>
    <w:rsid w:val="00A03374"/>
    <w:rsid w:val="00A04C01"/>
    <w:rsid w:val="00A066E4"/>
    <w:rsid w:val="00A06BB7"/>
    <w:rsid w:val="00A105ED"/>
    <w:rsid w:val="00A10ABB"/>
    <w:rsid w:val="00A110B0"/>
    <w:rsid w:val="00A11513"/>
    <w:rsid w:val="00A141C9"/>
    <w:rsid w:val="00A14CA9"/>
    <w:rsid w:val="00A20318"/>
    <w:rsid w:val="00A2117E"/>
    <w:rsid w:val="00A211CE"/>
    <w:rsid w:val="00A2122B"/>
    <w:rsid w:val="00A214A0"/>
    <w:rsid w:val="00A220B6"/>
    <w:rsid w:val="00A23570"/>
    <w:rsid w:val="00A24BAF"/>
    <w:rsid w:val="00A268E4"/>
    <w:rsid w:val="00A26A7B"/>
    <w:rsid w:val="00A27BFF"/>
    <w:rsid w:val="00A30DE5"/>
    <w:rsid w:val="00A376A4"/>
    <w:rsid w:val="00A37FB1"/>
    <w:rsid w:val="00A444E2"/>
    <w:rsid w:val="00A44C6E"/>
    <w:rsid w:val="00A46176"/>
    <w:rsid w:val="00A54721"/>
    <w:rsid w:val="00A5475A"/>
    <w:rsid w:val="00A56406"/>
    <w:rsid w:val="00A604B9"/>
    <w:rsid w:val="00A636FB"/>
    <w:rsid w:val="00A67AD3"/>
    <w:rsid w:val="00A71735"/>
    <w:rsid w:val="00A719CB"/>
    <w:rsid w:val="00A71BDF"/>
    <w:rsid w:val="00A72BB0"/>
    <w:rsid w:val="00A76FD4"/>
    <w:rsid w:val="00A8124D"/>
    <w:rsid w:val="00A83261"/>
    <w:rsid w:val="00A843C3"/>
    <w:rsid w:val="00A84D02"/>
    <w:rsid w:val="00A86809"/>
    <w:rsid w:val="00A918E0"/>
    <w:rsid w:val="00A91CC9"/>
    <w:rsid w:val="00A92FC0"/>
    <w:rsid w:val="00AA2B2D"/>
    <w:rsid w:val="00AA5DA9"/>
    <w:rsid w:val="00AB5E3F"/>
    <w:rsid w:val="00AC07C1"/>
    <w:rsid w:val="00AC5519"/>
    <w:rsid w:val="00AC62AD"/>
    <w:rsid w:val="00AC7085"/>
    <w:rsid w:val="00AD0D64"/>
    <w:rsid w:val="00AD1313"/>
    <w:rsid w:val="00AD1676"/>
    <w:rsid w:val="00AD3ACB"/>
    <w:rsid w:val="00AE0733"/>
    <w:rsid w:val="00AE1F26"/>
    <w:rsid w:val="00AE3093"/>
    <w:rsid w:val="00AE3CA1"/>
    <w:rsid w:val="00AE4C41"/>
    <w:rsid w:val="00AE7B7B"/>
    <w:rsid w:val="00AF06AE"/>
    <w:rsid w:val="00AF073D"/>
    <w:rsid w:val="00AF09F7"/>
    <w:rsid w:val="00AF3FC8"/>
    <w:rsid w:val="00AF441F"/>
    <w:rsid w:val="00AF6EE2"/>
    <w:rsid w:val="00B02A8B"/>
    <w:rsid w:val="00B02BBA"/>
    <w:rsid w:val="00B04823"/>
    <w:rsid w:val="00B23C77"/>
    <w:rsid w:val="00B2544A"/>
    <w:rsid w:val="00B2602F"/>
    <w:rsid w:val="00B323B3"/>
    <w:rsid w:val="00B36E1C"/>
    <w:rsid w:val="00B40286"/>
    <w:rsid w:val="00B421E4"/>
    <w:rsid w:val="00B50D1A"/>
    <w:rsid w:val="00B515CD"/>
    <w:rsid w:val="00B557CA"/>
    <w:rsid w:val="00B56013"/>
    <w:rsid w:val="00B56E46"/>
    <w:rsid w:val="00B57755"/>
    <w:rsid w:val="00B616E1"/>
    <w:rsid w:val="00B61BCB"/>
    <w:rsid w:val="00B66B7E"/>
    <w:rsid w:val="00B704EA"/>
    <w:rsid w:val="00B70523"/>
    <w:rsid w:val="00B71475"/>
    <w:rsid w:val="00B72371"/>
    <w:rsid w:val="00B7355A"/>
    <w:rsid w:val="00B73FCD"/>
    <w:rsid w:val="00B741CF"/>
    <w:rsid w:val="00B744DD"/>
    <w:rsid w:val="00B74533"/>
    <w:rsid w:val="00B762D2"/>
    <w:rsid w:val="00B765BB"/>
    <w:rsid w:val="00B80BFB"/>
    <w:rsid w:val="00B87454"/>
    <w:rsid w:val="00B9016C"/>
    <w:rsid w:val="00B96D6A"/>
    <w:rsid w:val="00BA0C19"/>
    <w:rsid w:val="00BA17B0"/>
    <w:rsid w:val="00BA5E03"/>
    <w:rsid w:val="00BB170A"/>
    <w:rsid w:val="00BB73AD"/>
    <w:rsid w:val="00BC05D4"/>
    <w:rsid w:val="00BC08A8"/>
    <w:rsid w:val="00BC6213"/>
    <w:rsid w:val="00BC7B1A"/>
    <w:rsid w:val="00BD03C9"/>
    <w:rsid w:val="00BD10FA"/>
    <w:rsid w:val="00BD4012"/>
    <w:rsid w:val="00BD4568"/>
    <w:rsid w:val="00BD5A62"/>
    <w:rsid w:val="00BE13E7"/>
    <w:rsid w:val="00BE15DB"/>
    <w:rsid w:val="00BE27AE"/>
    <w:rsid w:val="00BE2C20"/>
    <w:rsid w:val="00BE35CC"/>
    <w:rsid w:val="00BE6D14"/>
    <w:rsid w:val="00BF00E1"/>
    <w:rsid w:val="00BF00E4"/>
    <w:rsid w:val="00BF14E2"/>
    <w:rsid w:val="00BF1E18"/>
    <w:rsid w:val="00BF29B6"/>
    <w:rsid w:val="00BF316D"/>
    <w:rsid w:val="00BF4B07"/>
    <w:rsid w:val="00BF67B1"/>
    <w:rsid w:val="00C02823"/>
    <w:rsid w:val="00C033DD"/>
    <w:rsid w:val="00C056A2"/>
    <w:rsid w:val="00C0590F"/>
    <w:rsid w:val="00C11349"/>
    <w:rsid w:val="00C13592"/>
    <w:rsid w:val="00C139EB"/>
    <w:rsid w:val="00C14BA1"/>
    <w:rsid w:val="00C179C2"/>
    <w:rsid w:val="00C20E71"/>
    <w:rsid w:val="00C213E6"/>
    <w:rsid w:val="00C24788"/>
    <w:rsid w:val="00C252D2"/>
    <w:rsid w:val="00C2615D"/>
    <w:rsid w:val="00C27727"/>
    <w:rsid w:val="00C31347"/>
    <w:rsid w:val="00C323CB"/>
    <w:rsid w:val="00C326C5"/>
    <w:rsid w:val="00C34285"/>
    <w:rsid w:val="00C375A8"/>
    <w:rsid w:val="00C432EC"/>
    <w:rsid w:val="00C47DFE"/>
    <w:rsid w:val="00C56955"/>
    <w:rsid w:val="00C60C65"/>
    <w:rsid w:val="00C64420"/>
    <w:rsid w:val="00C65236"/>
    <w:rsid w:val="00C662C4"/>
    <w:rsid w:val="00C663E7"/>
    <w:rsid w:val="00C66DA2"/>
    <w:rsid w:val="00C6740C"/>
    <w:rsid w:val="00C70F68"/>
    <w:rsid w:val="00C73295"/>
    <w:rsid w:val="00C7334C"/>
    <w:rsid w:val="00C8157B"/>
    <w:rsid w:val="00C82F84"/>
    <w:rsid w:val="00C839D2"/>
    <w:rsid w:val="00C91024"/>
    <w:rsid w:val="00C9210C"/>
    <w:rsid w:val="00C924A7"/>
    <w:rsid w:val="00C979E0"/>
    <w:rsid w:val="00CA4E25"/>
    <w:rsid w:val="00CA62E7"/>
    <w:rsid w:val="00CA73DA"/>
    <w:rsid w:val="00CB3D6C"/>
    <w:rsid w:val="00CB4B27"/>
    <w:rsid w:val="00CC0338"/>
    <w:rsid w:val="00CC23FF"/>
    <w:rsid w:val="00CC5439"/>
    <w:rsid w:val="00CC65DC"/>
    <w:rsid w:val="00CD11D9"/>
    <w:rsid w:val="00CD46F3"/>
    <w:rsid w:val="00CE45D8"/>
    <w:rsid w:val="00CE5176"/>
    <w:rsid w:val="00CE602F"/>
    <w:rsid w:val="00CE6A93"/>
    <w:rsid w:val="00CF167D"/>
    <w:rsid w:val="00CF3620"/>
    <w:rsid w:val="00CF3B71"/>
    <w:rsid w:val="00D00C3B"/>
    <w:rsid w:val="00D00E63"/>
    <w:rsid w:val="00D0159C"/>
    <w:rsid w:val="00D04B6F"/>
    <w:rsid w:val="00D06CA1"/>
    <w:rsid w:val="00D07359"/>
    <w:rsid w:val="00D131BD"/>
    <w:rsid w:val="00D1373E"/>
    <w:rsid w:val="00D153E6"/>
    <w:rsid w:val="00D15CFA"/>
    <w:rsid w:val="00D16A8A"/>
    <w:rsid w:val="00D17548"/>
    <w:rsid w:val="00D206A7"/>
    <w:rsid w:val="00D20F78"/>
    <w:rsid w:val="00D2156C"/>
    <w:rsid w:val="00D22632"/>
    <w:rsid w:val="00D247AE"/>
    <w:rsid w:val="00D269F0"/>
    <w:rsid w:val="00D31354"/>
    <w:rsid w:val="00D3166A"/>
    <w:rsid w:val="00D32E77"/>
    <w:rsid w:val="00D44E97"/>
    <w:rsid w:val="00D467CC"/>
    <w:rsid w:val="00D46BED"/>
    <w:rsid w:val="00D47F8A"/>
    <w:rsid w:val="00D51C3C"/>
    <w:rsid w:val="00D52226"/>
    <w:rsid w:val="00D53F21"/>
    <w:rsid w:val="00D553DE"/>
    <w:rsid w:val="00D6166B"/>
    <w:rsid w:val="00D63592"/>
    <w:rsid w:val="00D67795"/>
    <w:rsid w:val="00D71114"/>
    <w:rsid w:val="00D73F08"/>
    <w:rsid w:val="00D819AA"/>
    <w:rsid w:val="00D843EF"/>
    <w:rsid w:val="00D849F5"/>
    <w:rsid w:val="00D86642"/>
    <w:rsid w:val="00D86680"/>
    <w:rsid w:val="00D870C7"/>
    <w:rsid w:val="00D876B1"/>
    <w:rsid w:val="00D94D00"/>
    <w:rsid w:val="00D97BF5"/>
    <w:rsid w:val="00DA1A30"/>
    <w:rsid w:val="00DB4728"/>
    <w:rsid w:val="00DB6B97"/>
    <w:rsid w:val="00DB7EC3"/>
    <w:rsid w:val="00DD12D0"/>
    <w:rsid w:val="00DD3355"/>
    <w:rsid w:val="00DD490B"/>
    <w:rsid w:val="00DD6C76"/>
    <w:rsid w:val="00DE123B"/>
    <w:rsid w:val="00DE1982"/>
    <w:rsid w:val="00DE706C"/>
    <w:rsid w:val="00DE73B1"/>
    <w:rsid w:val="00DF1943"/>
    <w:rsid w:val="00DF1D53"/>
    <w:rsid w:val="00DF2ED2"/>
    <w:rsid w:val="00DF32FE"/>
    <w:rsid w:val="00DF3355"/>
    <w:rsid w:val="00DF6990"/>
    <w:rsid w:val="00E0336E"/>
    <w:rsid w:val="00E057D3"/>
    <w:rsid w:val="00E1317F"/>
    <w:rsid w:val="00E202E8"/>
    <w:rsid w:val="00E23B6D"/>
    <w:rsid w:val="00E24928"/>
    <w:rsid w:val="00E25681"/>
    <w:rsid w:val="00E27C2D"/>
    <w:rsid w:val="00E27D37"/>
    <w:rsid w:val="00E3172D"/>
    <w:rsid w:val="00E317EF"/>
    <w:rsid w:val="00E344E4"/>
    <w:rsid w:val="00E35CD4"/>
    <w:rsid w:val="00E35EAF"/>
    <w:rsid w:val="00E35F74"/>
    <w:rsid w:val="00E36BDB"/>
    <w:rsid w:val="00E37A50"/>
    <w:rsid w:val="00E403F6"/>
    <w:rsid w:val="00E41942"/>
    <w:rsid w:val="00E424D4"/>
    <w:rsid w:val="00E50FA8"/>
    <w:rsid w:val="00E51470"/>
    <w:rsid w:val="00E5206A"/>
    <w:rsid w:val="00E54201"/>
    <w:rsid w:val="00E562EF"/>
    <w:rsid w:val="00E56D49"/>
    <w:rsid w:val="00E63C6D"/>
    <w:rsid w:val="00E65A6F"/>
    <w:rsid w:val="00E66B4A"/>
    <w:rsid w:val="00E67019"/>
    <w:rsid w:val="00E74780"/>
    <w:rsid w:val="00E7492A"/>
    <w:rsid w:val="00E749EA"/>
    <w:rsid w:val="00E74FB2"/>
    <w:rsid w:val="00E7694C"/>
    <w:rsid w:val="00E83886"/>
    <w:rsid w:val="00E842FA"/>
    <w:rsid w:val="00E84DF4"/>
    <w:rsid w:val="00E863FF"/>
    <w:rsid w:val="00E87800"/>
    <w:rsid w:val="00E91C16"/>
    <w:rsid w:val="00E94230"/>
    <w:rsid w:val="00E972F7"/>
    <w:rsid w:val="00E97A1F"/>
    <w:rsid w:val="00E97FBF"/>
    <w:rsid w:val="00EA0E19"/>
    <w:rsid w:val="00EA2D3A"/>
    <w:rsid w:val="00EB1D3A"/>
    <w:rsid w:val="00EB2265"/>
    <w:rsid w:val="00EB2A55"/>
    <w:rsid w:val="00EB304A"/>
    <w:rsid w:val="00EB327F"/>
    <w:rsid w:val="00EB4112"/>
    <w:rsid w:val="00EB53C4"/>
    <w:rsid w:val="00EB5643"/>
    <w:rsid w:val="00EB5A09"/>
    <w:rsid w:val="00EB789C"/>
    <w:rsid w:val="00EC1359"/>
    <w:rsid w:val="00EC387E"/>
    <w:rsid w:val="00EC6C9B"/>
    <w:rsid w:val="00EC75CC"/>
    <w:rsid w:val="00EC7E50"/>
    <w:rsid w:val="00ED1805"/>
    <w:rsid w:val="00ED364E"/>
    <w:rsid w:val="00ED4F1E"/>
    <w:rsid w:val="00ED588F"/>
    <w:rsid w:val="00EE4FED"/>
    <w:rsid w:val="00EE7795"/>
    <w:rsid w:val="00EF6058"/>
    <w:rsid w:val="00EF7920"/>
    <w:rsid w:val="00EF7CD3"/>
    <w:rsid w:val="00F02403"/>
    <w:rsid w:val="00F02953"/>
    <w:rsid w:val="00F03F2A"/>
    <w:rsid w:val="00F05D19"/>
    <w:rsid w:val="00F1018D"/>
    <w:rsid w:val="00F11284"/>
    <w:rsid w:val="00F12D6E"/>
    <w:rsid w:val="00F13BE4"/>
    <w:rsid w:val="00F14E2B"/>
    <w:rsid w:val="00F1624D"/>
    <w:rsid w:val="00F170F3"/>
    <w:rsid w:val="00F17465"/>
    <w:rsid w:val="00F177C2"/>
    <w:rsid w:val="00F17A45"/>
    <w:rsid w:val="00F21CAF"/>
    <w:rsid w:val="00F21D65"/>
    <w:rsid w:val="00F23C81"/>
    <w:rsid w:val="00F24FFE"/>
    <w:rsid w:val="00F26B82"/>
    <w:rsid w:val="00F27912"/>
    <w:rsid w:val="00F3009F"/>
    <w:rsid w:val="00F311E3"/>
    <w:rsid w:val="00F32B8F"/>
    <w:rsid w:val="00F332D3"/>
    <w:rsid w:val="00F34C8B"/>
    <w:rsid w:val="00F35BC6"/>
    <w:rsid w:val="00F37CF9"/>
    <w:rsid w:val="00F41C5C"/>
    <w:rsid w:val="00F5004E"/>
    <w:rsid w:val="00F51F80"/>
    <w:rsid w:val="00F541E1"/>
    <w:rsid w:val="00F55EA6"/>
    <w:rsid w:val="00F5799F"/>
    <w:rsid w:val="00F608B9"/>
    <w:rsid w:val="00F6176D"/>
    <w:rsid w:val="00F64BD0"/>
    <w:rsid w:val="00F7106E"/>
    <w:rsid w:val="00F71891"/>
    <w:rsid w:val="00F72AD5"/>
    <w:rsid w:val="00F7460F"/>
    <w:rsid w:val="00F7501A"/>
    <w:rsid w:val="00F76F4C"/>
    <w:rsid w:val="00F80CBA"/>
    <w:rsid w:val="00F82A1E"/>
    <w:rsid w:val="00F8462B"/>
    <w:rsid w:val="00F85CB8"/>
    <w:rsid w:val="00F86838"/>
    <w:rsid w:val="00F91407"/>
    <w:rsid w:val="00F92084"/>
    <w:rsid w:val="00F927EB"/>
    <w:rsid w:val="00F9341C"/>
    <w:rsid w:val="00F93ED1"/>
    <w:rsid w:val="00F96509"/>
    <w:rsid w:val="00F96F3B"/>
    <w:rsid w:val="00FA0BB7"/>
    <w:rsid w:val="00FA27C9"/>
    <w:rsid w:val="00FA37F9"/>
    <w:rsid w:val="00FA5615"/>
    <w:rsid w:val="00FB0701"/>
    <w:rsid w:val="00FB36AB"/>
    <w:rsid w:val="00FB3BB2"/>
    <w:rsid w:val="00FB50F8"/>
    <w:rsid w:val="00FB567E"/>
    <w:rsid w:val="00FB58B5"/>
    <w:rsid w:val="00FB5D1A"/>
    <w:rsid w:val="00FB5F7C"/>
    <w:rsid w:val="00FB6B79"/>
    <w:rsid w:val="00FB6F07"/>
    <w:rsid w:val="00FC1020"/>
    <w:rsid w:val="00FC31FE"/>
    <w:rsid w:val="00FC4654"/>
    <w:rsid w:val="00FC4CF5"/>
    <w:rsid w:val="00FC557C"/>
    <w:rsid w:val="00FC59CE"/>
    <w:rsid w:val="00FC62A1"/>
    <w:rsid w:val="00FC668E"/>
    <w:rsid w:val="00FC7291"/>
    <w:rsid w:val="00FC7ABD"/>
    <w:rsid w:val="00FD0538"/>
    <w:rsid w:val="00FD358E"/>
    <w:rsid w:val="00FD50DE"/>
    <w:rsid w:val="00FE25B1"/>
    <w:rsid w:val="00FE2888"/>
    <w:rsid w:val="00FE3464"/>
    <w:rsid w:val="00FE57A3"/>
    <w:rsid w:val="00FE5A16"/>
    <w:rsid w:val="00FE74B7"/>
    <w:rsid w:val="00FE7D7F"/>
    <w:rsid w:val="00FF0FF2"/>
    <w:rsid w:val="00FF11F3"/>
    <w:rsid w:val="00FF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4666AC0"/>
  <w15:docId w15:val="{77BBF70E-B8AC-4A6A-916C-79125B242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52F"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252F"/>
    <w:pPr>
      <w:keepNext/>
      <w:keepLines/>
      <w:spacing w:line="240" w:lineRule="auto"/>
      <w:jc w:val="center"/>
      <w:outlineLvl w:val="0"/>
    </w:pPr>
    <w:rPr>
      <w:rFonts w:eastAsiaTheme="majorEastAsia" w:cstheme="majorBidi"/>
      <w:b/>
      <w:bCs/>
      <w:sz w:val="4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52F"/>
    <w:pPr>
      <w:keepNext/>
      <w:keepLines/>
      <w:ind w:left="7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52F"/>
    <w:pPr>
      <w:keepNext/>
      <w:keepLines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252F"/>
    <w:pPr>
      <w:keepNext/>
      <w:keepLines/>
      <w:ind w:left="72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aliases w:val="Tables"/>
    <w:basedOn w:val="Normal"/>
    <w:next w:val="Normal"/>
    <w:link w:val="Heading5Char"/>
    <w:uiPriority w:val="9"/>
    <w:unhideWhenUsed/>
    <w:qFormat/>
    <w:rsid w:val="0026252F"/>
    <w:pPr>
      <w:keepNext/>
      <w:keepLines/>
      <w:outlineLvl w:val="4"/>
    </w:pPr>
    <w:rPr>
      <w:rFonts w:eastAsiaTheme="majorEastAsia" w:cstheme="majorBidi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26252F"/>
    <w:pPr>
      <w:keepNext/>
      <w:keepLines/>
      <w:outlineLvl w:val="5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2F"/>
    <w:rPr>
      <w:rFonts w:eastAsiaTheme="majorEastAsia" w:cstheme="majorBidi"/>
      <w:b/>
      <w:bCs/>
      <w:sz w:val="4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52F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252F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6252F"/>
    <w:rPr>
      <w:rFonts w:eastAsiaTheme="majorEastAsia" w:cstheme="majorBidi"/>
      <w:b/>
      <w:bCs/>
      <w:iCs/>
    </w:rPr>
  </w:style>
  <w:style w:type="character" w:customStyle="1" w:styleId="Heading5Char">
    <w:name w:val="Heading 5 Char"/>
    <w:aliases w:val="Tables Char"/>
    <w:basedOn w:val="DefaultParagraphFont"/>
    <w:link w:val="Heading5"/>
    <w:uiPriority w:val="9"/>
    <w:rsid w:val="0026252F"/>
    <w:rPr>
      <w:rFonts w:eastAsiaTheme="majorEastAsia" w:cstheme="majorBidi"/>
    </w:rPr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26252F"/>
    <w:rPr>
      <w:rFonts w:eastAsiaTheme="majorEastAsia" w:cstheme="majorBidi"/>
      <w:iCs/>
    </w:rPr>
  </w:style>
  <w:style w:type="paragraph" w:customStyle="1" w:styleId="PhDNormal">
    <w:name w:val="PhD Normal"/>
    <w:link w:val="PhDNormalChar"/>
    <w:qFormat/>
    <w:rsid w:val="0026252F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PhDNormalChar">
    <w:name w:val="PhD Normal Char"/>
    <w:link w:val="PhDNormal"/>
    <w:rsid w:val="0026252F"/>
    <w:rPr>
      <w:rFonts w:ascii="Times New Roman" w:eastAsia="Times New Roman" w:hAnsi="Times New Roman" w:cs="Times New Roman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6252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52F"/>
  </w:style>
  <w:style w:type="paragraph" w:styleId="Footer">
    <w:name w:val="footer"/>
    <w:basedOn w:val="Normal"/>
    <w:link w:val="FooterChar"/>
    <w:uiPriority w:val="99"/>
    <w:unhideWhenUsed/>
    <w:rsid w:val="0026252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52F"/>
  </w:style>
  <w:style w:type="character" w:customStyle="1" w:styleId="apple-converted-space">
    <w:name w:val="apple-converted-space"/>
    <w:basedOn w:val="DefaultParagraphFont"/>
    <w:rsid w:val="0026252F"/>
  </w:style>
  <w:style w:type="character" w:styleId="Emphasis">
    <w:name w:val="Emphasis"/>
    <w:basedOn w:val="DefaultParagraphFont"/>
    <w:uiPriority w:val="20"/>
    <w:qFormat/>
    <w:rsid w:val="0026252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5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52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6252F"/>
    <w:pPr>
      <w:ind w:left="720"/>
      <w:contextualSpacing/>
    </w:pPr>
  </w:style>
  <w:style w:type="numbering" w:customStyle="1" w:styleId="Style1">
    <w:name w:val="Style1"/>
    <w:uiPriority w:val="99"/>
    <w:rsid w:val="0026252F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2625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62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625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rsid w:val="0026252F"/>
    <w:pPr>
      <w:spacing w:after="200" w:line="240" w:lineRule="auto"/>
      <w:jc w:val="left"/>
    </w:pPr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26252F"/>
    <w:rPr>
      <w:rFonts w:ascii="Calibri" w:eastAsia="Calibri" w:hAnsi="Calibri" w:cs="Times New Roman"/>
      <w:sz w:val="20"/>
      <w:szCs w:val="20"/>
      <w:lang w:eastAsia="en-US"/>
    </w:rPr>
  </w:style>
  <w:style w:type="paragraph" w:styleId="TOC2">
    <w:name w:val="toc 2"/>
    <w:basedOn w:val="Normal"/>
    <w:next w:val="Normal"/>
    <w:uiPriority w:val="39"/>
    <w:rsid w:val="0026252F"/>
    <w:pPr>
      <w:tabs>
        <w:tab w:val="left" w:pos="567"/>
        <w:tab w:val="right" w:leader="dot" w:pos="8221"/>
      </w:tabs>
      <w:spacing w:before="120" w:line="240" w:lineRule="auto"/>
      <w:jc w:val="left"/>
    </w:pPr>
    <w:rPr>
      <w:rFonts w:ascii="Times New Roman" w:eastAsia="Times New Roman" w:hAnsi="Times New Roman" w:cs="Times New Roman"/>
      <w:noProof/>
      <w:sz w:val="20"/>
      <w:szCs w:val="20"/>
      <w:lang w:eastAsia="en-US"/>
    </w:rPr>
  </w:style>
  <w:style w:type="paragraph" w:styleId="TOC1">
    <w:name w:val="toc 1"/>
    <w:basedOn w:val="Normal"/>
    <w:next w:val="Normal"/>
    <w:link w:val="TOC1Char"/>
    <w:uiPriority w:val="39"/>
    <w:rsid w:val="0026252F"/>
    <w:pPr>
      <w:tabs>
        <w:tab w:val="left" w:pos="567"/>
        <w:tab w:val="left" w:pos="1276"/>
        <w:tab w:val="right" w:leader="dot" w:pos="8222"/>
      </w:tabs>
      <w:spacing w:before="120" w:line="240" w:lineRule="auto"/>
      <w:jc w:val="left"/>
    </w:pPr>
    <w:rPr>
      <w:rFonts w:ascii="Times New Roman" w:eastAsia="Times New Roman" w:hAnsi="Times New Roman" w:cs="Times New Roman"/>
      <w:b/>
      <w:bCs/>
      <w:caps/>
      <w:sz w:val="20"/>
      <w:szCs w:val="20"/>
      <w:lang w:eastAsia="en-US"/>
    </w:rPr>
  </w:style>
  <w:style w:type="character" w:styleId="Hyperlink">
    <w:name w:val="Hyperlink"/>
    <w:uiPriority w:val="99"/>
    <w:rsid w:val="0026252F"/>
    <w:rPr>
      <w:color w:val="0000FF"/>
      <w:u w:val="single"/>
    </w:rPr>
  </w:style>
  <w:style w:type="character" w:customStyle="1" w:styleId="TOC1Char">
    <w:name w:val="TOC 1 Char"/>
    <w:link w:val="TOC1"/>
    <w:uiPriority w:val="39"/>
    <w:rsid w:val="0026252F"/>
    <w:rPr>
      <w:rFonts w:ascii="Times New Roman" w:eastAsia="Times New Roman" w:hAnsi="Times New Roman" w:cs="Times New Roman"/>
      <w:b/>
      <w:bCs/>
      <w:caps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252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52F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6252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52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252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252F"/>
    <w:rPr>
      <w:rFonts w:ascii="Calibri" w:hAnsi="Calibri"/>
      <w:noProof/>
    </w:rPr>
  </w:style>
  <w:style w:type="paragraph" w:styleId="TOC3">
    <w:name w:val="toc 3"/>
    <w:basedOn w:val="Normal"/>
    <w:next w:val="Normal"/>
    <w:uiPriority w:val="39"/>
    <w:rsid w:val="0026252F"/>
    <w:pPr>
      <w:tabs>
        <w:tab w:val="left" w:pos="1276"/>
        <w:tab w:val="left" w:pos="1559"/>
        <w:tab w:val="right" w:leader="dot" w:pos="8221"/>
      </w:tabs>
      <w:spacing w:line="240" w:lineRule="auto"/>
      <w:ind w:left="1134" w:right="567" w:hanging="567"/>
      <w:jc w:val="left"/>
    </w:pPr>
    <w:rPr>
      <w:rFonts w:ascii="Times New Roman" w:eastAsia="Times New Roman" w:hAnsi="Times New Roman" w:cs="Times New Roman"/>
      <w:noProof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262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6252F"/>
    <w:rPr>
      <w:color w:val="800080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26252F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26252F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625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252F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26252F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26252F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26252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26252F"/>
    <w:pPr>
      <w:spacing w:after="100" w:line="276" w:lineRule="auto"/>
      <w:ind w:left="880"/>
      <w:jc w:val="left"/>
    </w:pPr>
  </w:style>
  <w:style w:type="paragraph" w:styleId="TOC6">
    <w:name w:val="toc 6"/>
    <w:basedOn w:val="Normal"/>
    <w:next w:val="Normal"/>
    <w:autoRedefine/>
    <w:uiPriority w:val="39"/>
    <w:unhideWhenUsed/>
    <w:rsid w:val="0026252F"/>
    <w:pPr>
      <w:spacing w:after="100" w:line="276" w:lineRule="auto"/>
      <w:ind w:left="1100"/>
      <w:jc w:val="left"/>
    </w:pPr>
  </w:style>
  <w:style w:type="paragraph" w:styleId="TOC7">
    <w:name w:val="toc 7"/>
    <w:basedOn w:val="Normal"/>
    <w:next w:val="Normal"/>
    <w:autoRedefine/>
    <w:uiPriority w:val="39"/>
    <w:unhideWhenUsed/>
    <w:rsid w:val="0026252F"/>
    <w:pPr>
      <w:spacing w:after="100" w:line="276" w:lineRule="auto"/>
      <w:ind w:left="1320"/>
      <w:jc w:val="left"/>
    </w:pPr>
  </w:style>
  <w:style w:type="paragraph" w:styleId="TOC8">
    <w:name w:val="toc 8"/>
    <w:basedOn w:val="Normal"/>
    <w:next w:val="Normal"/>
    <w:autoRedefine/>
    <w:uiPriority w:val="39"/>
    <w:unhideWhenUsed/>
    <w:rsid w:val="0026252F"/>
    <w:pPr>
      <w:spacing w:after="100" w:line="276" w:lineRule="auto"/>
      <w:ind w:left="1540"/>
      <w:jc w:val="left"/>
    </w:pPr>
  </w:style>
  <w:style w:type="paragraph" w:styleId="TOC9">
    <w:name w:val="toc 9"/>
    <w:basedOn w:val="Normal"/>
    <w:next w:val="Normal"/>
    <w:autoRedefine/>
    <w:uiPriority w:val="39"/>
    <w:unhideWhenUsed/>
    <w:rsid w:val="0026252F"/>
    <w:pPr>
      <w:spacing w:after="100" w:line="276" w:lineRule="auto"/>
      <w:ind w:left="176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252F"/>
    <w:pPr>
      <w:spacing w:before="480"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C10AC"/>
  </w:style>
  <w:style w:type="character" w:customStyle="1" w:styleId="DateChar">
    <w:name w:val="Date Char"/>
    <w:basedOn w:val="DefaultParagraphFont"/>
    <w:link w:val="Date"/>
    <w:uiPriority w:val="99"/>
    <w:semiHidden/>
    <w:rsid w:val="007C10AC"/>
  </w:style>
  <w:style w:type="paragraph" w:styleId="Revision">
    <w:name w:val="Revision"/>
    <w:hidden/>
    <w:uiPriority w:val="99"/>
    <w:semiHidden/>
    <w:rsid w:val="005F6A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F8F210-FD0F-4E3B-B6FC-B7DF8907E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racuse University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Heather Coleman</cp:lastModifiedBy>
  <cp:revision>12</cp:revision>
  <cp:lastPrinted>2015-02-14T05:55:00Z</cp:lastPrinted>
  <dcterms:created xsi:type="dcterms:W3CDTF">2016-06-30T17:56:00Z</dcterms:created>
  <dcterms:modified xsi:type="dcterms:W3CDTF">2016-11-29T14:24:00Z</dcterms:modified>
</cp:coreProperties>
</file>